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P. falciparum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vivax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eroprevalences and geographical localization of the Djiboutian clusters</w:t>
      </w:r>
    </w:p>
    <w:tbl>
      <w:tblPr>
        <w:tblW w:w="96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1069"/>
        <w:gridCol w:w="1073"/>
        <w:gridCol w:w="806"/>
        <w:gridCol w:w="688"/>
        <w:gridCol w:w="1048"/>
        <w:gridCol w:w="709"/>
        <w:gridCol w:w="1048"/>
      </w:tblGrid>
      <w:tr>
        <w:trPr/>
        <w:tc>
          <w:tcPr>
            <w:tcW w:w="319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07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8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P. falciparum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P. vivax</w:t>
            </w:r>
          </w:p>
        </w:tc>
      </w:tr>
      <w:tr>
        <w:trPr/>
        <w:tc>
          <w:tcPr>
            <w:tcW w:w="31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uster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at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ng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6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95%(CI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95%(CI)</w:t>
            </w:r>
          </w:p>
        </w:tc>
      </w:tr>
      <w:tr>
        <w:trPr/>
        <w:tc>
          <w:tcPr>
            <w:tcW w:w="31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inguela 1</w:t>
            </w:r>
          </w:p>
        </w:tc>
        <w:tc>
          <w:tcPr>
            <w:tcW w:w="10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51696</w:t>
            </w:r>
          </w:p>
        </w:tc>
        <w:tc>
          <w:tcPr>
            <w:tcW w:w="10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83122</w:t>
            </w:r>
          </w:p>
        </w:tc>
        <w:tc>
          <w:tcPr>
            <w:tcW w:w="8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</w:t>
            </w:r>
          </w:p>
        </w:tc>
        <w:tc>
          <w:tcPr>
            <w:tcW w:w="10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-35.8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</w:t>
            </w:r>
          </w:p>
        </w:tc>
        <w:tc>
          <w:tcPr>
            <w:tcW w:w="10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-27.4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uartier 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5278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8494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-17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-31.7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uartier 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5197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9046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-2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-23.7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uartier 4-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552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8284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6-37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-34.9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uartier 4-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5123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8525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-2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-14.9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uartier 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575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9007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-27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-30.5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uartier 6 Centre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537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8414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-44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-30.5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uartier 6 Lotissement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294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8155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8-54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-31.3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rhib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543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8105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6-7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1-50.2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uartier 7-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145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8425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7-5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-36.8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uartier 7-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160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8178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6-49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-39.5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Quartier 7 bi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583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8081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6-4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-31.4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bode1-5, Gelleh Battal, Haramou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572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8506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-34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-24.8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mbouli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000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7570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-29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-26.8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jebel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403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8248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-47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1-39.3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agad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149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7058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-5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-24.6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cien Balbal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374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6188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9-54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-43.5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ache à Eau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072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6211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-5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-27.4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albala-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232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6369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-4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-22.5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albala-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49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7032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9-6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-36.0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K1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213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4550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8-67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-33.5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albala-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324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7131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4-65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-42.1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albala-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460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7281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9-81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-51.7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arwaqo (Hayabley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058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6353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-44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-27.4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eik-Mouss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3552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6419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1-5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-30.3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ayabley-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048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6189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-46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-19.1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ayabley-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043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6028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1-4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-35.5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ahleh-Daba-Nord-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165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6163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6-46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-32.8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ahleh-Daba-Nord-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4108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6439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8-7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9-61.9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amerjog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8555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8722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-60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-48.0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bock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6305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29055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-25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-28.8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hor Angar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8666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3472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-55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-23.1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doli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98333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9-44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-37.5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aassa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5583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5638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-45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3-45.5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ismo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1479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5029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-23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-19.7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adjourah-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722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2419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-35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-22.8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adjourah-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7124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3037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-4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7-49.4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aimoli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4111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24583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-2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-19.2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anda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4694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6055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-43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-30.3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uirrôri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6694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79083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-36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-23.1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lâho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5230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3449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-4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-42.2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alho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5833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9555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0-51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-20.2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ikhil-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6298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22121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3-52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-26.6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ikhil-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608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22379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-39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-22.8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ontali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7586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6271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4-57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-19.0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s Eyl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036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02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1-81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7-44.9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outa Bouyy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1611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6194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6-47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-39.4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ammiro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7638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5-80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4-50.5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agguirou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1666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6666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1-65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-43.4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rabbayis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97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15388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-5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-43.6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oudoub Bololé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20666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6194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-64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-35.8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li Sabieh-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9199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2081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3-72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1-61.3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li Sabieh-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9228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2308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-40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-33.7</w:t>
            </w:r>
          </w:p>
        </w:tc>
      </w:tr>
      <w:tr>
        <w:trPr/>
        <w:tc>
          <w:tcPr>
            <w:tcW w:w="31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li Sabieh-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8559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23856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7-76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-51.8</w:t>
            </w:r>
          </w:p>
        </w:tc>
      </w:tr>
      <w:tr>
        <w:trPr/>
        <w:tc>
          <w:tcPr>
            <w:tcW w:w="3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oubétto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423888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00277</w:t>
            </w:r>
          </w:p>
        </w:tc>
        <w:tc>
          <w:tcPr>
            <w:tcW w:w="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-30.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-30.1</w:t>
            </w:r>
          </w:p>
        </w:tc>
      </w:tr>
      <w:tr>
        <w:trPr/>
        <w:tc>
          <w:tcPr>
            <w:tcW w:w="31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0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910</w:t>
            </w:r>
          </w:p>
        </w:tc>
        <w:tc>
          <w:tcPr>
            <w:tcW w:w="6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1.5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9.4-33.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.5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5.8-19.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 xml:space="preserve"> Lat = Latitude, for </w:t>
      </w:r>
      <w:r>
        <w:rPr>
          <w:rFonts w:cs="Times New Roman" w:ascii="Times New Roman" w:hAnsi="Times New Roman"/>
          <w:bCs/>
          <w:lang w:val="en-US"/>
        </w:rPr>
        <w:t xml:space="preserve">Einguela 1, </w:t>
      </w:r>
      <w:r>
        <w:rPr>
          <w:rFonts w:cs="Times New Roman" w:ascii="Times New Roman" w:hAnsi="Times New Roman"/>
          <w:lang w:val="en-US"/>
        </w:rPr>
        <w:t xml:space="preserve">11.351696 </w:t>
      </w:r>
      <w:r>
        <w:rPr>
          <w:rFonts w:cs="Times New Roman" w:ascii="Times New Roman" w:hAnsi="Times New Roman"/>
          <w:lang w:val="en-GB"/>
        </w:rPr>
        <w:t>means</w:t>
      </w:r>
      <w:r>
        <w:rPr>
          <w:rFonts w:cs="Times New Roman" w:ascii="Times New Roman" w:hAnsi="Times New Roman"/>
          <w:bCs/>
          <w:lang w:val="en-US"/>
        </w:rPr>
        <w:t xml:space="preserve"> 11°35’16.96" N (North); </w:t>
      </w:r>
      <w:r>
        <w:rPr>
          <w:rFonts w:cs="Times New Roman" w:ascii="Times New Roman" w:hAnsi="Times New Roman"/>
          <w:bCs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lang w:val="en-US"/>
        </w:rPr>
        <w:t xml:space="preserve">Long = Longitude, for Einguela 1, </w:t>
      </w:r>
      <w:r>
        <w:rPr>
          <w:rFonts w:cs="Times New Roman" w:ascii="Times New Roman" w:hAnsi="Times New Roman"/>
          <w:lang w:val="en-US"/>
        </w:rPr>
        <w:t xml:space="preserve">43.083122 means 43°08’31.22" E (East); N = total number of cluster people; % = </w:t>
      </w:r>
      <w:r>
        <w:rPr>
          <w:rFonts w:cs="Times New Roman" w:ascii="Times New Roman" w:hAnsi="Times New Roman"/>
          <w:i/>
          <w:lang w:val="en-US"/>
        </w:rPr>
        <w:t>Plasmodium</w:t>
      </w:r>
      <w:r>
        <w:rPr>
          <w:rFonts w:cs="Times New Roman" w:ascii="Times New Roman" w:hAnsi="Times New Roman"/>
          <w:lang w:val="en-US"/>
        </w:rPr>
        <w:t xml:space="preserve"> seroprevalence; CI95% = Confident interval of 95%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12:42:00Z</dcterms:created>
  <dc:creator>Seb</dc:creator>
  <dc:description/>
  <cp:keywords/>
  <dc:language>en-US</dc:language>
  <cp:lastModifiedBy>Pradines</cp:lastModifiedBy>
  <dcterms:modified xsi:type="dcterms:W3CDTF">2012-09-03T16:59:00Z</dcterms:modified>
  <cp:revision>3</cp:revision>
  <dc:subject/>
  <dc:title/>
</cp:coreProperties>
</file>